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218" w:type="dxa"/>
        <w:jc w:val="center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07"/>
        <w:gridCol w:w="1107"/>
        <w:gridCol w:w="1014"/>
        <w:gridCol w:w="1262"/>
        <w:gridCol w:w="1377"/>
        <w:gridCol w:w="1039"/>
        <w:gridCol w:w="1312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99" w:hRule="exact"/>
          <w:jc w:val="center"/>
        </w:trPr>
        <w:tc>
          <w:tcPr>
            <w:tcW w:w="1107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widowControl/>
              <w:ind w:firstLine="360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4"/>
                <w:lang w:bidi="ar"/>
              </w:rPr>
              <w:t>mRNA</w:t>
            </w:r>
          </w:p>
        </w:tc>
        <w:tc>
          <w:tcPr>
            <w:tcW w:w="1107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widowControl/>
              <w:spacing w:line="200" w:lineRule="atLeast"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  <w:t>miRWalk</w:t>
            </w:r>
          </w:p>
          <w:p>
            <w:pPr>
              <w:widowControl/>
              <w:spacing w:line="200" w:lineRule="atLeast"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bidi="ar"/>
              </w:rPr>
              <w:t>（miRNA）</w:t>
            </w:r>
          </w:p>
        </w:tc>
        <w:tc>
          <w:tcPr>
            <w:tcW w:w="1014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widowControl/>
              <w:spacing w:line="200" w:lineRule="atLeast"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bidi="ar"/>
              </w:rPr>
              <w:t>Starbase</w:t>
            </w:r>
          </w:p>
          <w:p>
            <w:pPr>
              <w:widowControl/>
              <w:spacing w:line="200" w:lineRule="atLeast"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bidi="ar"/>
              </w:rPr>
              <w:t>（miRNA）</w:t>
            </w:r>
          </w:p>
        </w:tc>
        <w:tc>
          <w:tcPr>
            <w:tcW w:w="1262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widowControl/>
              <w:spacing w:line="200" w:lineRule="atLeast"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key </w:t>
            </w:r>
            <w:bookmarkStart w:id="0" w:name="OLE_LINK39"/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bidi="ar"/>
              </w:rPr>
              <w:t>miRNA</w:t>
            </w:r>
            <w:bookmarkEnd w:id="0"/>
          </w:p>
        </w:tc>
        <w:tc>
          <w:tcPr>
            <w:tcW w:w="1377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widowControl/>
              <w:spacing w:line="200" w:lineRule="atLeast"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bidi="ar"/>
              </w:rPr>
              <w:t>miRNet</w:t>
            </w:r>
          </w:p>
          <w:p>
            <w:pPr>
              <w:widowControl/>
              <w:spacing w:line="200" w:lineRule="atLeast"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bidi="ar"/>
              </w:rPr>
              <w:t>（lncRNA）</w:t>
            </w:r>
          </w:p>
        </w:tc>
        <w:tc>
          <w:tcPr>
            <w:tcW w:w="1039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widowControl/>
              <w:spacing w:line="200" w:lineRule="atLeast"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bidi="ar"/>
              </w:rPr>
              <w:t>Starbase</w:t>
            </w:r>
          </w:p>
          <w:p>
            <w:pPr>
              <w:widowControl/>
              <w:spacing w:line="200" w:lineRule="atLeast"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bidi="ar"/>
              </w:rPr>
              <w:t>（lncRNA）</w:t>
            </w:r>
          </w:p>
        </w:tc>
        <w:tc>
          <w:tcPr>
            <w:tcW w:w="1312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widowControl/>
              <w:spacing w:line="200" w:lineRule="atLeast"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key l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bidi="ar"/>
              </w:rPr>
              <w:t>ncRNA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3" w:hRule="exact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widowControl/>
              <w:ind w:firstLine="360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4"/>
                <w:lang w:bidi="ar"/>
              </w:rPr>
              <w:t>CPT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widowControl/>
              <w:spacing w:line="200" w:lineRule="atLeast"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bidi="ar"/>
              </w:rPr>
              <w:t>21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widowControl/>
              <w:spacing w:line="200" w:lineRule="atLeast"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widowControl/>
              <w:spacing w:line="200" w:lineRule="atLeast"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widowControl/>
              <w:spacing w:line="200" w:lineRule="atLeast"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widowControl/>
              <w:spacing w:line="200" w:lineRule="atLeast"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widowControl/>
              <w:spacing w:line="200" w:lineRule="atLeast"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3" w:hRule="exact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widowControl/>
              <w:ind w:firstLine="360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4"/>
                <w:lang w:bidi="ar"/>
              </w:rPr>
              <w:t>SUCLG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widowControl/>
              <w:spacing w:line="200" w:lineRule="atLeast"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bidi="ar"/>
              </w:rPr>
              <w:t>38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widowControl/>
              <w:spacing w:line="200" w:lineRule="atLeast"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widowControl/>
              <w:spacing w:line="200" w:lineRule="atLeast"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widowControl/>
              <w:spacing w:line="200" w:lineRule="atLeast"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bidi="ar"/>
              </w:rPr>
              <w:t>38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widowControl/>
              <w:spacing w:line="200" w:lineRule="atLeast"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bidi="ar"/>
              </w:rPr>
              <w:t>27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widowControl/>
              <w:spacing w:line="200" w:lineRule="atLeast"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3" w:hRule="exact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widowControl/>
              <w:ind w:firstLine="360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4"/>
                <w:lang w:bidi="ar"/>
              </w:rPr>
              <w:t>ECI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widowControl/>
              <w:spacing w:line="200" w:lineRule="atLeast"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widowControl/>
              <w:spacing w:line="200" w:lineRule="atLeast"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widowControl/>
              <w:spacing w:line="200" w:lineRule="atLeast"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widowControl/>
              <w:spacing w:line="200" w:lineRule="atLeast"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widowControl/>
              <w:spacing w:line="200" w:lineRule="atLeast"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widowControl/>
              <w:spacing w:line="200" w:lineRule="atLeast"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3" w:hRule="exact"/>
          <w:jc w:val="center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widowControl/>
              <w:ind w:firstLine="360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4"/>
                <w:lang w:bidi="ar"/>
              </w:rPr>
              <w:t>MCCC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widowControl/>
              <w:spacing w:line="200" w:lineRule="atLeast"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bidi="ar"/>
              </w:rPr>
              <w:t>4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widowControl/>
              <w:spacing w:line="200" w:lineRule="atLeast"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widowControl/>
              <w:spacing w:line="200" w:lineRule="atLeast"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widowControl/>
              <w:spacing w:line="200" w:lineRule="atLeast"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bidi="ar"/>
              </w:rPr>
              <w:t>56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widowControl/>
              <w:spacing w:line="200" w:lineRule="atLeast"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bidi="ar"/>
              </w:rPr>
              <w:t>42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widowControl/>
              <w:spacing w:line="200" w:lineRule="atLeast"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bidi="ar"/>
              </w:rPr>
              <w:t>131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3" w:hRule="exact"/>
          <w:jc w:val="center"/>
        </w:trPr>
        <w:tc>
          <w:tcPr>
            <w:tcW w:w="1107" w:type="dxa"/>
            <w:tcBorders>
              <w:top w:val="nil"/>
              <w:bottom w:val="single" w:color="auto" w:sz="12" w:space="0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widowControl/>
              <w:ind w:firstLine="360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4"/>
                <w:lang w:bidi="ar"/>
              </w:rPr>
              <w:t>OXCT1</w:t>
            </w:r>
          </w:p>
        </w:tc>
        <w:tc>
          <w:tcPr>
            <w:tcW w:w="1107" w:type="dxa"/>
            <w:tcBorders>
              <w:top w:val="nil"/>
              <w:bottom w:val="single" w:color="auto" w:sz="12" w:space="0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widowControl/>
              <w:spacing w:line="200" w:lineRule="atLeast"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bidi="ar"/>
              </w:rPr>
              <w:t>437</w:t>
            </w:r>
          </w:p>
        </w:tc>
        <w:tc>
          <w:tcPr>
            <w:tcW w:w="1014" w:type="dxa"/>
            <w:tcBorders>
              <w:top w:val="nil"/>
              <w:bottom w:val="single" w:color="auto" w:sz="12" w:space="0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widowControl/>
              <w:spacing w:line="200" w:lineRule="atLeast"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1262" w:type="dxa"/>
            <w:tcBorders>
              <w:top w:val="nil"/>
              <w:bottom w:val="single" w:color="auto" w:sz="12" w:space="0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widowControl/>
              <w:spacing w:line="200" w:lineRule="atLeast"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377" w:type="dxa"/>
            <w:tcBorders>
              <w:top w:val="nil"/>
              <w:bottom w:val="single" w:color="auto" w:sz="12" w:space="0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widowControl/>
              <w:spacing w:line="200" w:lineRule="atLeast"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bidi="ar"/>
              </w:rPr>
              <w:t>294</w:t>
            </w:r>
          </w:p>
        </w:tc>
        <w:tc>
          <w:tcPr>
            <w:tcW w:w="1039" w:type="dxa"/>
            <w:tcBorders>
              <w:top w:val="nil"/>
              <w:bottom w:val="single" w:color="auto" w:sz="12" w:space="0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widowControl/>
              <w:spacing w:line="200" w:lineRule="atLeast"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bidi="ar"/>
              </w:rPr>
              <w:t>214</w:t>
            </w:r>
          </w:p>
        </w:tc>
        <w:tc>
          <w:tcPr>
            <w:tcW w:w="1312" w:type="dxa"/>
            <w:tcBorders>
              <w:top w:val="nil"/>
              <w:bottom w:val="single" w:color="auto" w:sz="12" w:space="0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widowControl/>
              <w:spacing w:line="200" w:lineRule="atLeast"/>
              <w:ind w:firstLine="0" w:firstLineChars="0"/>
              <w:jc w:val="center"/>
              <w:textAlignment w:val="center"/>
              <w:rPr>
                <w:rFonts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</w:tr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E2MzVhNDhkODkyYmI1OTAwYjFiZGJhYTUyODVmY2QifQ=="/>
  </w:docVars>
  <w:rsids>
    <w:rsidRoot w:val="00000000"/>
    <w:rsid w:val="7FDD4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420" w:firstLineChars="20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autoRedefine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3T09:28:02Z</dcterms:created>
  <dc:creator>1</dc:creator>
  <cp:lastModifiedBy>审核人</cp:lastModifiedBy>
  <dcterms:modified xsi:type="dcterms:W3CDTF">2024-02-03T09:28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6D7BC1E645054111AC5A9FCEAF7E657E_12</vt:lpwstr>
  </property>
</Properties>
</file>